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44BB" w14:textId="4A369472" w:rsidR="00882073" w:rsidRPr="003939B8" w:rsidRDefault="00882073" w:rsidP="00882073">
      <w:pPr>
        <w:spacing w:line="480" w:lineRule="auto"/>
        <w:rPr>
          <w:rFonts w:ascii="Times New Roman" w:hAnsi="Times New Roman" w:cs="Times New Roman"/>
          <w:bCs/>
        </w:rPr>
      </w:pPr>
      <w:r w:rsidRPr="003939B8">
        <w:rPr>
          <w:rFonts w:ascii="Times New Roman" w:hAnsi="Times New Roman" w:cs="Times New Roman"/>
          <w:b/>
          <w:bCs/>
        </w:rPr>
        <w:t>S</w:t>
      </w:r>
      <w:r w:rsidRPr="003939B8">
        <w:rPr>
          <w:rFonts w:ascii="Times New Roman" w:hAnsi="Times New Roman" w:cs="Times New Roman"/>
          <w:b/>
          <w:bCs/>
        </w:rPr>
        <w:t xml:space="preserve">3 </w:t>
      </w:r>
      <w:r w:rsidRPr="003939B8">
        <w:rPr>
          <w:rFonts w:ascii="Times New Roman" w:hAnsi="Times New Roman" w:cs="Times New Roman"/>
          <w:b/>
          <w:bCs/>
        </w:rPr>
        <w:t>Table.</w:t>
      </w:r>
      <w:r w:rsidRPr="003939B8">
        <w:rPr>
          <w:rFonts w:ascii="Times New Roman" w:hAnsi="Times New Roman" w:cs="Times New Roman"/>
          <w:bCs/>
        </w:rPr>
        <w:t xml:space="preserve"> </w:t>
      </w:r>
      <w:r w:rsidRPr="003939B8">
        <w:rPr>
          <w:rFonts w:ascii="Times New Roman" w:hAnsi="Times New Roman" w:cs="Times New Roman"/>
          <w:b/>
          <w:bCs/>
        </w:rPr>
        <w:t>Provider and Facility Level Factor Associations with Individual MCH Topics by Generalized Estimating Equ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82073" w14:paraId="13AB0A11" w14:textId="77777777" w:rsidTr="00882073">
        <w:tc>
          <w:tcPr>
            <w:tcW w:w="4675" w:type="dxa"/>
          </w:tcPr>
          <w:p w14:paraId="170C398A" w14:textId="2195D381" w:rsidR="00882073" w:rsidRPr="003939B8" w:rsidRDefault="00882073" w:rsidP="00882073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Provider and Facility Level Factors</w:t>
            </w:r>
          </w:p>
        </w:tc>
        <w:tc>
          <w:tcPr>
            <w:tcW w:w="4675" w:type="dxa"/>
          </w:tcPr>
          <w:p w14:paraId="4B082CC9" w14:textId="7B7D8333" w:rsidR="00882073" w:rsidRPr="003939B8" w:rsidRDefault="00882073" w:rsidP="00882073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Interaction Between Factor and MCH Topics (p-value)</w:t>
            </w:r>
          </w:p>
        </w:tc>
      </w:tr>
      <w:tr w:rsidR="00882073" w14:paraId="0E808D49" w14:textId="77777777" w:rsidTr="00882073">
        <w:tc>
          <w:tcPr>
            <w:tcW w:w="4675" w:type="dxa"/>
          </w:tcPr>
          <w:p w14:paraId="23ADE8FF" w14:textId="308EF8A0" w:rsidR="00882073" w:rsidRPr="003939B8" w:rsidRDefault="00882073" w:rsidP="00882073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 xml:space="preserve">Facility </w:t>
            </w:r>
            <w:r w:rsidR="003939B8" w:rsidRPr="003939B8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4675" w:type="dxa"/>
          </w:tcPr>
          <w:p w14:paraId="61D048AA" w14:textId="598BFA6C" w:rsidR="00882073" w:rsidRDefault="00882073" w:rsidP="008820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882073" w14:paraId="14B41D85" w14:textId="77777777" w:rsidTr="00882073">
        <w:tc>
          <w:tcPr>
            <w:tcW w:w="4675" w:type="dxa"/>
          </w:tcPr>
          <w:p w14:paraId="74B8CFBB" w14:textId="7DF672AC" w:rsidR="00882073" w:rsidRPr="003939B8" w:rsidRDefault="003939B8" w:rsidP="00882073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4675" w:type="dxa"/>
          </w:tcPr>
          <w:p w14:paraId="71062B32" w14:textId="75F9A1DE" w:rsidR="00882073" w:rsidRDefault="00882073" w:rsidP="008820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</w:tr>
      <w:tr w:rsidR="003939B8" w14:paraId="254EE503" w14:textId="77777777" w:rsidTr="00882073">
        <w:tc>
          <w:tcPr>
            <w:tcW w:w="4675" w:type="dxa"/>
          </w:tcPr>
          <w:p w14:paraId="52DA71D0" w14:textId="4B5E4D1D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Provider Age</w:t>
            </w:r>
          </w:p>
        </w:tc>
        <w:tc>
          <w:tcPr>
            <w:tcW w:w="4675" w:type="dxa"/>
          </w:tcPr>
          <w:p w14:paraId="214D15ED" w14:textId="7BC13C4E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</w:tr>
      <w:tr w:rsidR="003939B8" w14:paraId="7582EA1B" w14:textId="77777777" w:rsidTr="00882073">
        <w:tc>
          <w:tcPr>
            <w:tcW w:w="4675" w:type="dxa"/>
          </w:tcPr>
          <w:p w14:paraId="661FE787" w14:textId="27C29B0C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Provider Sex</w:t>
            </w:r>
          </w:p>
        </w:tc>
        <w:tc>
          <w:tcPr>
            <w:tcW w:w="4675" w:type="dxa"/>
          </w:tcPr>
          <w:p w14:paraId="710204E6" w14:textId="6FC2EF20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</w:tr>
      <w:tr w:rsidR="003939B8" w14:paraId="05FC48BC" w14:textId="77777777" w:rsidTr="00882073">
        <w:tc>
          <w:tcPr>
            <w:tcW w:w="4675" w:type="dxa"/>
          </w:tcPr>
          <w:p w14:paraId="5CDD30A3" w14:textId="12A6C0DE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Provider Role</w:t>
            </w:r>
          </w:p>
        </w:tc>
        <w:tc>
          <w:tcPr>
            <w:tcW w:w="4675" w:type="dxa"/>
          </w:tcPr>
          <w:p w14:paraId="2C9FB555" w14:textId="44D58D09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3939B8" w14:paraId="71AC09A3" w14:textId="77777777" w:rsidTr="00882073">
        <w:tc>
          <w:tcPr>
            <w:tcW w:w="4675" w:type="dxa"/>
          </w:tcPr>
          <w:p w14:paraId="3A7F1962" w14:textId="543B049B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vider </w:t>
            </w:r>
            <w:r w:rsidRPr="003939B8">
              <w:rPr>
                <w:rFonts w:ascii="Times New Roman" w:hAnsi="Times New Roman" w:cs="Times New Roman"/>
                <w:b/>
                <w:bCs/>
              </w:rPr>
              <w:t>Years in Role</w:t>
            </w:r>
          </w:p>
        </w:tc>
        <w:tc>
          <w:tcPr>
            <w:tcW w:w="4675" w:type="dxa"/>
          </w:tcPr>
          <w:p w14:paraId="38FD8A36" w14:textId="29B5EB6D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3939B8" w14:paraId="08D9A77A" w14:textId="77777777" w:rsidTr="00882073">
        <w:tc>
          <w:tcPr>
            <w:tcW w:w="4675" w:type="dxa"/>
          </w:tcPr>
          <w:p w14:paraId="7DAF9414" w14:textId="57E0A7FF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vider Years Since Initial Training</w:t>
            </w:r>
          </w:p>
        </w:tc>
        <w:tc>
          <w:tcPr>
            <w:tcW w:w="4675" w:type="dxa"/>
          </w:tcPr>
          <w:p w14:paraId="53D0B5C2" w14:textId="0615D959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</w:tr>
      <w:tr w:rsidR="003939B8" w14:paraId="0A29BC84" w14:textId="77777777" w:rsidTr="00882073">
        <w:tc>
          <w:tcPr>
            <w:tcW w:w="4675" w:type="dxa"/>
          </w:tcPr>
          <w:p w14:paraId="57497506" w14:textId="4757B195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Number of Trainings</w:t>
            </w:r>
          </w:p>
        </w:tc>
        <w:tc>
          <w:tcPr>
            <w:tcW w:w="4675" w:type="dxa"/>
          </w:tcPr>
          <w:p w14:paraId="381B4B6F" w14:textId="3CC01617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</w:tr>
      <w:tr w:rsidR="003939B8" w14:paraId="1F5C3257" w14:textId="77777777" w:rsidTr="00882073">
        <w:tc>
          <w:tcPr>
            <w:tcW w:w="4675" w:type="dxa"/>
          </w:tcPr>
          <w:p w14:paraId="104B3A78" w14:textId="38D83F4C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Number of Recent Trainings</w:t>
            </w:r>
          </w:p>
        </w:tc>
        <w:tc>
          <w:tcPr>
            <w:tcW w:w="4675" w:type="dxa"/>
          </w:tcPr>
          <w:p w14:paraId="310EC9B0" w14:textId="6EF6FFA8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</w:t>
            </w:r>
          </w:p>
        </w:tc>
      </w:tr>
      <w:tr w:rsidR="003939B8" w14:paraId="75389513" w14:textId="77777777" w:rsidTr="00882073">
        <w:tc>
          <w:tcPr>
            <w:tcW w:w="4675" w:type="dxa"/>
          </w:tcPr>
          <w:p w14:paraId="7A2F2486" w14:textId="2D72CFEC" w:rsidR="003939B8" w:rsidRPr="003939B8" w:rsidRDefault="003939B8" w:rsidP="003939B8">
            <w:pPr>
              <w:rPr>
                <w:rFonts w:ascii="Times New Roman" w:hAnsi="Times New Roman" w:cs="Times New Roman"/>
                <w:b/>
                <w:bCs/>
              </w:rPr>
            </w:pPr>
            <w:r w:rsidRPr="003939B8">
              <w:rPr>
                <w:rFonts w:ascii="Times New Roman" w:hAnsi="Times New Roman" w:cs="Times New Roman"/>
                <w:b/>
                <w:bCs/>
              </w:rPr>
              <w:t>Supply Availabi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aggregate) </w:t>
            </w:r>
          </w:p>
        </w:tc>
        <w:tc>
          <w:tcPr>
            <w:tcW w:w="4675" w:type="dxa"/>
          </w:tcPr>
          <w:p w14:paraId="7D9917F2" w14:textId="474574CB" w:rsidR="003939B8" w:rsidRDefault="003939B8" w:rsidP="00393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</w:tr>
    </w:tbl>
    <w:p w14:paraId="4790B8CC" w14:textId="77777777" w:rsidR="006235C5" w:rsidRDefault="006235C5"/>
    <w:sectPr w:rsidR="006235C5" w:rsidSect="00E2183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757234"/>
      <w:docPartObj>
        <w:docPartGallery w:val="Page Numbers (Bottom of Page)"/>
        <w:docPartUnique/>
      </w:docPartObj>
    </w:sdtPr>
    <w:sdtContent>
      <w:p w14:paraId="7E03D6B5" w14:textId="77777777" w:rsidR="00000000" w:rsidRDefault="00000000" w:rsidP="009A1B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0D928" w14:textId="77777777" w:rsidR="00000000" w:rsidRDefault="00000000" w:rsidP="00156F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831754831"/>
      <w:docPartObj>
        <w:docPartGallery w:val="Page Numbers (Bottom of Page)"/>
        <w:docPartUnique/>
      </w:docPartObj>
    </w:sdtPr>
    <w:sdtContent>
      <w:p w14:paraId="2E641A2F" w14:textId="77777777" w:rsidR="00000000" w:rsidRPr="00156F90" w:rsidRDefault="00000000" w:rsidP="009A1B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56F90">
          <w:rPr>
            <w:rStyle w:val="PageNumber"/>
            <w:rFonts w:ascii="Times New Roman" w:hAnsi="Times New Roman" w:cs="Times New Roman"/>
          </w:rPr>
          <w:fldChar w:fldCharType="begin"/>
        </w:r>
        <w:r w:rsidRPr="00156F9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56F90">
          <w:rPr>
            <w:rStyle w:val="PageNumber"/>
            <w:rFonts w:ascii="Times New Roman" w:hAnsi="Times New Roman" w:cs="Times New Roman"/>
          </w:rPr>
          <w:fldChar w:fldCharType="separate"/>
        </w:r>
        <w:r w:rsidRPr="00156F90">
          <w:rPr>
            <w:rStyle w:val="PageNumber"/>
            <w:rFonts w:ascii="Times New Roman" w:hAnsi="Times New Roman" w:cs="Times New Roman"/>
            <w:noProof/>
          </w:rPr>
          <w:t>1</w:t>
        </w:r>
        <w:r w:rsidRPr="00156F9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4D362B" w14:textId="77777777" w:rsidR="00000000" w:rsidRDefault="00000000" w:rsidP="00156F9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73"/>
    <w:rsid w:val="003939B8"/>
    <w:rsid w:val="006235C5"/>
    <w:rsid w:val="0088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01F1A"/>
  <w15:chartTrackingRefBased/>
  <w15:docId w15:val="{5FE2D632-5B10-4449-9D1E-2CFC3E4A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073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82073"/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20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07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82073"/>
  </w:style>
  <w:style w:type="table" w:styleId="TableGrid">
    <w:name w:val="Table Grid"/>
    <w:basedOn w:val="TableNormal"/>
    <w:uiPriority w:val="39"/>
    <w:rsid w:val="00882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2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ll Hagey</dc:creator>
  <cp:keywords/>
  <dc:description/>
  <cp:lastModifiedBy>Dr Jill Hagey</cp:lastModifiedBy>
  <cp:revision>2</cp:revision>
  <dcterms:created xsi:type="dcterms:W3CDTF">2023-11-26T19:44:00Z</dcterms:created>
  <dcterms:modified xsi:type="dcterms:W3CDTF">2023-11-26T19:51:00Z</dcterms:modified>
</cp:coreProperties>
</file>